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3CEB" w:rsidRDefault="00123CEB" w:rsidP="00123C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123CEB" w:rsidRDefault="00123CEB" w:rsidP="00123C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S1. </w:t>
      </w:r>
      <w:r>
        <w:rPr>
          <w:rFonts w:ascii="Times New Roman" w:hAnsi="Times New Roman" w:cs="Times New Roman"/>
          <w:sz w:val="20"/>
          <w:szCs w:val="20"/>
        </w:rPr>
        <w:t xml:space="preserve">Positive rates of influenza virus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by PCR</w:t>
      </w:r>
      <w:r>
        <w:rPr>
          <w:rFonts w:ascii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male and female, Guangdong [n (%)]</w:t>
      </w:r>
    </w:p>
    <w:tbl>
      <w:tblPr>
        <w:tblW w:w="9142" w:type="dxa"/>
        <w:tblInd w:w="-5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9"/>
        <w:gridCol w:w="983"/>
        <w:gridCol w:w="1004"/>
        <w:gridCol w:w="240"/>
        <w:gridCol w:w="981"/>
        <w:gridCol w:w="982"/>
        <w:gridCol w:w="240"/>
        <w:gridCol w:w="938"/>
        <w:gridCol w:w="971"/>
        <w:gridCol w:w="240"/>
        <w:gridCol w:w="971"/>
        <w:gridCol w:w="993"/>
      </w:tblGrid>
      <w:tr w:rsidR="00123CEB" w:rsidTr="002D5E5C">
        <w:trPr>
          <w:trHeight w:val="280"/>
        </w:trPr>
        <w:tc>
          <w:tcPr>
            <w:tcW w:w="599" w:type="dxa"/>
            <w:vMerge w:val="restart"/>
            <w:shd w:val="clear" w:color="auto" w:fill="auto"/>
            <w:noWrap/>
            <w:vAlign w:val="center"/>
          </w:tcPr>
          <w:p w:rsidR="00123CEB" w:rsidRDefault="00123CEB" w:rsidP="002D5E5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Type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eastAsia="zh-CN"/>
              </w:rPr>
              <w:t>7-2018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eastAsia="zh-CN"/>
              </w:rPr>
              <w:t>18-2019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eastAsia="zh-CN"/>
              </w:rPr>
              <w:t>19-2020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eastAsia="zh-CN"/>
              </w:rPr>
              <w:t>2020-2021</w:t>
            </w:r>
          </w:p>
        </w:tc>
      </w:tr>
      <w:tr w:rsidR="00123CEB" w:rsidTr="002D5E5C">
        <w:trPr>
          <w:trHeight w:val="310"/>
        </w:trPr>
        <w:tc>
          <w:tcPr>
            <w:tcW w:w="59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ale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21426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female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16197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ale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21272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female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=1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6725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ale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=2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3928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female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=1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8039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ale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22237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female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17519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)</w:t>
            </w:r>
          </w:p>
        </w:tc>
      </w:tr>
      <w:tr w:rsidR="00123CEB" w:rsidTr="002D5E5C">
        <w:trPr>
          <w:trHeight w:val="280"/>
        </w:trPr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AV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825</w:t>
            </w:r>
          </w:p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3.85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685</w:t>
            </w:r>
          </w:p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4.23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%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 xml:space="preserve">2692 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12.66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2308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13.80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1169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4.89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130</w:t>
            </w:r>
          </w:p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5.16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4</w:t>
            </w:r>
          </w:p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0.02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</w:t>
            </w:r>
          </w:p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0.01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</w:tr>
      <w:tr w:rsidR="00123CEB" w:rsidTr="002D5E5C">
        <w:trPr>
          <w:trHeight w:val="280"/>
        </w:trPr>
        <w:tc>
          <w:tcPr>
            <w:tcW w:w="599" w:type="dxa"/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BV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1624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7.58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1223</w:t>
            </w:r>
          </w:p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7.55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%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0" w:type="dxa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1145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5.38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912</w:t>
            </w:r>
          </w:p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5.45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40" w:type="dxa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931</w:t>
            </w:r>
          </w:p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0.54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80</w:t>
            </w:r>
          </w:p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0.44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284</w:t>
            </w:r>
          </w:p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1.28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219</w:t>
            </w:r>
          </w:p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1.25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</w:tr>
      <w:tr w:rsidR="00123CEB" w:rsidTr="002D5E5C">
        <w:trPr>
          <w:trHeight w:val="280"/>
        </w:trPr>
        <w:tc>
          <w:tcPr>
            <w:tcW w:w="599" w:type="dxa"/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449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11.43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08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11.78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40" w:type="dxa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3837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18.04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3220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19.25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40" w:type="dxa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1299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5.43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1011</w:t>
            </w:r>
          </w:p>
          <w:p w:rsidR="00123CEB" w:rsidRDefault="00123CEB" w:rsidP="002D5E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5.60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288</w:t>
            </w:r>
          </w:p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1.30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221</w:t>
            </w:r>
          </w:p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1.26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</w:tr>
    </w:tbl>
    <w:p w:rsidR="00123CEB" w:rsidRDefault="00123CEB" w:rsidP="00123CEB">
      <w:pPr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sz w:val="20"/>
          <w:szCs w:val="20"/>
          <w:lang w:eastAsia="zh-CN"/>
        </w:rPr>
        <w:t>Note: IAV=Influenza A virus, IBV=Influenza B virus.</w:t>
      </w:r>
    </w:p>
    <w:p w:rsidR="00D03534" w:rsidRDefault="00D03534" w:rsidP="00123CEB">
      <w:pPr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:rsidR="00D03534" w:rsidRDefault="00D03534" w:rsidP="00123CEB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23CEB" w:rsidRDefault="00123CEB" w:rsidP="00123CEB">
      <w:pPr>
        <w:rPr>
          <w:rFonts w:ascii="Times New Roman" w:hAnsi="Times New Roman" w:cs="Times New Roman"/>
          <w:sz w:val="20"/>
          <w:szCs w:val="20"/>
        </w:rPr>
      </w:pPr>
      <w:bookmarkStart w:id="0" w:name="_Hlk101960481"/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S2. </w:t>
      </w:r>
      <w:r>
        <w:rPr>
          <w:rFonts w:ascii="Times New Roman" w:hAnsi="Times New Roman" w:cs="Times New Roman"/>
          <w:sz w:val="20"/>
          <w:szCs w:val="20"/>
        </w:rPr>
        <w:t xml:space="preserve">Positive rates of influenza virus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by PCR</w:t>
      </w:r>
      <w:r>
        <w:rPr>
          <w:rFonts w:ascii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different age-groups, Guangdong</w:t>
      </w:r>
      <w:bookmarkEnd w:id="0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[n (%)]</w:t>
      </w:r>
    </w:p>
    <w:tbl>
      <w:tblPr>
        <w:tblW w:w="1477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"/>
        <w:gridCol w:w="769"/>
        <w:gridCol w:w="724"/>
        <w:gridCol w:w="681"/>
        <w:gridCol w:w="681"/>
        <w:gridCol w:w="681"/>
        <w:gridCol w:w="89"/>
        <w:gridCol w:w="769"/>
        <w:gridCol w:w="681"/>
        <w:gridCol w:w="681"/>
        <w:gridCol w:w="681"/>
        <w:gridCol w:w="681"/>
        <w:gridCol w:w="89"/>
        <w:gridCol w:w="768"/>
        <w:gridCol w:w="681"/>
        <w:gridCol w:w="681"/>
        <w:gridCol w:w="768"/>
        <w:gridCol w:w="682"/>
        <w:gridCol w:w="89"/>
        <w:gridCol w:w="769"/>
        <w:gridCol w:w="681"/>
        <w:gridCol w:w="681"/>
        <w:gridCol w:w="682"/>
        <w:gridCol w:w="685"/>
      </w:tblGrid>
      <w:tr w:rsidR="00123CEB" w:rsidTr="002D5E5C">
        <w:trPr>
          <w:trHeight w:val="318"/>
        </w:trPr>
        <w:tc>
          <w:tcPr>
            <w:tcW w:w="39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Type</w:t>
            </w:r>
          </w:p>
        </w:tc>
        <w:tc>
          <w:tcPr>
            <w:tcW w:w="3536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017-2018</w:t>
            </w:r>
          </w:p>
        </w:tc>
        <w:tc>
          <w:tcPr>
            <w:tcW w:w="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93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018-2019</w:t>
            </w:r>
          </w:p>
        </w:tc>
        <w:tc>
          <w:tcPr>
            <w:tcW w:w="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8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019-2020</w:t>
            </w:r>
          </w:p>
        </w:tc>
        <w:tc>
          <w:tcPr>
            <w:tcW w:w="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98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020-2021</w:t>
            </w:r>
          </w:p>
        </w:tc>
      </w:tr>
      <w:tr w:rsidR="00123CEB" w:rsidTr="002D5E5C">
        <w:trPr>
          <w:trHeight w:val="318"/>
        </w:trPr>
        <w:tc>
          <w:tcPr>
            <w:tcW w:w="3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15960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5~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7106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5~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3035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5~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6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7569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≥6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3953)</w:t>
            </w:r>
          </w:p>
        </w:tc>
        <w:tc>
          <w:tcPr>
            <w:tcW w:w="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14353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5~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7967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5~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3590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5~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6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8494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≥6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3593)</w:t>
            </w:r>
          </w:p>
        </w:tc>
        <w:tc>
          <w:tcPr>
            <w:tcW w:w="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13964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5~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7456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5~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3735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5~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6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10115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≥6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6697)</w:t>
            </w:r>
          </w:p>
        </w:tc>
        <w:tc>
          <w:tcPr>
            <w:tcW w:w="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14706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5~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6536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5~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3789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5~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6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9603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≥6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5122)</w:t>
            </w:r>
          </w:p>
        </w:tc>
      </w:tr>
      <w:tr w:rsidR="00123CEB" w:rsidTr="002D5E5C">
        <w:trPr>
          <w:trHeight w:val="288"/>
        </w:trPr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IAV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50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3.16%)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38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5.42%)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23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4.05%)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39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5.22%)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02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2.58%)</w:t>
            </w:r>
          </w:p>
        </w:tc>
        <w:tc>
          <w:tcPr>
            <w:tcW w:w="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23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8.57%)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47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8.45%)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597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6.63%)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34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5.83%)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358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9.96%)</w:t>
            </w:r>
          </w:p>
        </w:tc>
        <w:tc>
          <w:tcPr>
            <w:tcW w:w="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364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2.61%)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864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1.59%)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34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9.10%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373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3.69%)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59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2.37%)</w:t>
            </w:r>
          </w:p>
        </w:tc>
        <w:tc>
          <w:tcPr>
            <w:tcW w:w="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3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0.02%)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0.02%)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0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.00%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0.02%)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0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.00%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)</w:t>
            </w:r>
          </w:p>
        </w:tc>
      </w:tr>
      <w:tr w:rsidR="00123CEB" w:rsidTr="002D5E5C">
        <w:trPr>
          <w:trHeight w:val="288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IBV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592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(3.71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1291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(18.17%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32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(10.71%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449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(5.93%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19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(4.81%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39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(2.75%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73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(9.23%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28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(7.94%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60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(7.06%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42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(1.17%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46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(0.33%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79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(1.06%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2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(0.67%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54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(0.53%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6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(0.09%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46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(0.31%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222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(3.40%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58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(1.53%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162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(1.69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1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(0.29%)</w:t>
            </w:r>
          </w:p>
        </w:tc>
      </w:tr>
      <w:tr w:rsidR="00123CEB" w:rsidTr="002D5E5C">
        <w:trPr>
          <w:trHeight w:val="288"/>
        </w:trPr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Total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097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6.87%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676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3.59%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）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448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4.76%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844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1.15%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92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7.39%)</w:t>
            </w:r>
          </w:p>
        </w:tc>
        <w:tc>
          <w:tcPr>
            <w:tcW w:w="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62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1.32%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20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27.68%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882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24.57%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94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22.90%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40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1.13%)</w:t>
            </w:r>
          </w:p>
        </w:tc>
        <w:tc>
          <w:tcPr>
            <w:tcW w:w="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41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2.94%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943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2.65%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36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9.77%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427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4.22%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6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2.46%)</w:t>
            </w:r>
          </w:p>
        </w:tc>
        <w:tc>
          <w:tcPr>
            <w:tcW w:w="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49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0.33%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23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3.41%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58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.53%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64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.71%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0.29%)</w:t>
            </w:r>
          </w:p>
        </w:tc>
      </w:tr>
    </w:tbl>
    <w:p w:rsidR="00123CEB" w:rsidRDefault="00123CEB" w:rsidP="00123CE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lang w:eastAsia="zh-CN"/>
        </w:rPr>
        <w:t>Note: IAV=Influenza A virus, IBV=Influenza B virus.</w:t>
      </w:r>
    </w:p>
    <w:p w:rsidR="00123CEB" w:rsidRDefault="00123CEB" w:rsidP="00123CEB">
      <w:pPr>
        <w:rPr>
          <w:rFonts w:ascii="Times New Roman" w:eastAsia="SimSun" w:hAnsi="Times New Roman" w:cs="Times New Roman"/>
          <w:sz w:val="16"/>
          <w:szCs w:val="16"/>
        </w:rPr>
      </w:pPr>
    </w:p>
    <w:p w:rsidR="00123CEB" w:rsidRDefault="00123CEB" w:rsidP="00123C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D03534" w:rsidRDefault="00D03534" w:rsidP="00123C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123CEB" w:rsidRDefault="00123CEB" w:rsidP="00123C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S3. </w:t>
      </w:r>
      <w:r>
        <w:rPr>
          <w:rFonts w:ascii="Times New Roman" w:hAnsi="Times New Roman" w:cs="Times New Roman"/>
          <w:sz w:val="20"/>
          <w:szCs w:val="20"/>
        </w:rPr>
        <w:t xml:space="preserve">Positive rates of influenza virus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by PCR</w:t>
      </w:r>
      <w:r>
        <w:rPr>
          <w:rFonts w:ascii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different regions, Guangdong [n (%)]</w:t>
      </w:r>
    </w:p>
    <w:tbl>
      <w:tblPr>
        <w:tblW w:w="14145" w:type="dxa"/>
        <w:jc w:val="center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9"/>
        <w:gridCol w:w="907"/>
        <w:gridCol w:w="808"/>
        <w:gridCol w:w="807"/>
        <w:gridCol w:w="806"/>
        <w:gridCol w:w="90"/>
        <w:gridCol w:w="906"/>
        <w:gridCol w:w="808"/>
        <w:gridCol w:w="807"/>
        <w:gridCol w:w="809"/>
        <w:gridCol w:w="90"/>
        <w:gridCol w:w="908"/>
        <w:gridCol w:w="803"/>
        <w:gridCol w:w="804"/>
        <w:gridCol w:w="907"/>
        <w:gridCol w:w="90"/>
        <w:gridCol w:w="907"/>
        <w:gridCol w:w="804"/>
        <w:gridCol w:w="802"/>
        <w:gridCol w:w="813"/>
      </w:tblGrid>
      <w:tr w:rsidR="00123CEB" w:rsidTr="002D5E5C">
        <w:trPr>
          <w:trHeight w:val="318"/>
          <w:jc w:val="center"/>
        </w:trPr>
        <w:tc>
          <w:tcPr>
            <w:tcW w:w="46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Type</w:t>
            </w:r>
          </w:p>
        </w:tc>
        <w:tc>
          <w:tcPr>
            <w:tcW w:w="332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017-2018</w:t>
            </w:r>
          </w:p>
        </w:tc>
        <w:tc>
          <w:tcPr>
            <w:tcW w:w="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018-2019</w:t>
            </w:r>
          </w:p>
        </w:tc>
        <w:tc>
          <w:tcPr>
            <w:tcW w:w="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019-2020</w:t>
            </w:r>
          </w:p>
        </w:tc>
        <w:tc>
          <w:tcPr>
            <w:tcW w:w="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2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020-2021</w:t>
            </w:r>
          </w:p>
        </w:tc>
      </w:tr>
      <w:tr w:rsidR="00123CEB" w:rsidTr="002D5E5C">
        <w:trPr>
          <w:trHeight w:val="318"/>
          <w:jc w:val="center"/>
        </w:trPr>
        <w:tc>
          <w:tcPr>
            <w:tcW w:w="4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PRD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20129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EG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5177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WG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2722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G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9595)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PRD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18767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EG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5386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WG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3978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G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9866)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PRD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2221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EG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5448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WG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321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G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11086)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RD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20263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E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G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564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W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G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4422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G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=9431)</w:t>
            </w:r>
          </w:p>
        </w:tc>
      </w:tr>
      <w:tr w:rsidR="00123CEB" w:rsidTr="002D5E5C">
        <w:trPr>
          <w:trHeight w:val="288"/>
          <w:jc w:val="center"/>
        </w:trPr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IAV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81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4.05%)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97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3.81%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41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5.18%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357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3.72%)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362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2.60%)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736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3.70%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54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3.60%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362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3.80%)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01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4.55%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30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5.51%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4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4.50%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64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5.82%)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0.01%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0.00%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0.00%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4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0.04%)</w:t>
            </w:r>
          </w:p>
        </w:tc>
      </w:tr>
      <w:tr w:rsidR="00123CEB" w:rsidTr="002D5E5C">
        <w:trPr>
          <w:trHeight w:val="288"/>
          <w:jc w:val="center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IBV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449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7.20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383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7.40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53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5.62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862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8.98%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024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5.46%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91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5.40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09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5.25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533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5.40%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51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0.23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67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.23%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0.47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77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0.69%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8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0.89%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88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3.33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7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0.38%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18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.25%)</w:t>
            </w:r>
          </w:p>
        </w:tc>
      </w:tr>
      <w:tr w:rsidR="00123CEB" w:rsidTr="002D5E5C">
        <w:trPr>
          <w:trHeight w:val="615"/>
          <w:jc w:val="center"/>
        </w:trPr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Total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264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1.25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58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1.20%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94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0.80%)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219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2.70%)</w:t>
            </w:r>
          </w:p>
        </w:tc>
        <w:tc>
          <w:tcPr>
            <w:tcW w:w="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3386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8.00%)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027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9.10%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749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8.80%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895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9.20%)</w:t>
            </w:r>
          </w:p>
        </w:tc>
        <w:tc>
          <w:tcPr>
            <w:tcW w:w="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061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4.78%)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367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6.74%)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60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4.97%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722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6.51%)</w:t>
            </w:r>
          </w:p>
        </w:tc>
        <w:tc>
          <w:tcPr>
            <w:tcW w:w="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82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0.90%)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88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3.33%)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7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0.38%)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22</w:t>
            </w:r>
          </w:p>
          <w:p w:rsidR="00123CEB" w:rsidRDefault="00123CEB" w:rsidP="002D5E5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(1.29%)</w:t>
            </w:r>
          </w:p>
        </w:tc>
      </w:tr>
    </w:tbl>
    <w:p w:rsidR="00123CEB" w:rsidRDefault="00123CEB" w:rsidP="00123CE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Note: PRD=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eastAsia="zh-CN" w:bidi="ar"/>
        </w:rPr>
        <w:t xml:space="preserve">Pearl 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 w:bidi="ar"/>
        </w:rPr>
        <w:t>R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eastAsia="zh-CN" w:bidi="ar"/>
        </w:rPr>
        <w:t xml:space="preserve">iver 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 w:bidi="ar"/>
        </w:rPr>
        <w:t>D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eastAsia="zh-CN" w:bidi="ar"/>
        </w:rPr>
        <w:t>elta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 w:bidi="ar"/>
        </w:rPr>
        <w:t>, EG=Eastern Guangdong, WG=Western Guangdong, NG=Northern Guangdong.</w:t>
      </w:r>
    </w:p>
    <w:p w:rsidR="00123CEB" w:rsidRDefault="00123CEB" w:rsidP="00123CEB">
      <w:bookmarkStart w:id="1" w:name="_GoBack"/>
      <w:bookmarkEnd w:id="1"/>
    </w:p>
    <w:p w:rsidR="00B25577" w:rsidRDefault="00B25577"/>
    <w:sectPr w:rsidR="00B25577" w:rsidSect="000301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CEB"/>
    <w:rsid w:val="0000534D"/>
    <w:rsid w:val="000058EC"/>
    <w:rsid w:val="00006697"/>
    <w:rsid w:val="000123DB"/>
    <w:rsid w:val="000137A3"/>
    <w:rsid w:val="000152A7"/>
    <w:rsid w:val="00023925"/>
    <w:rsid w:val="000274F3"/>
    <w:rsid w:val="0003012F"/>
    <w:rsid w:val="00030139"/>
    <w:rsid w:val="00036087"/>
    <w:rsid w:val="0004084B"/>
    <w:rsid w:val="00041E2E"/>
    <w:rsid w:val="00042394"/>
    <w:rsid w:val="00045B02"/>
    <w:rsid w:val="0004603D"/>
    <w:rsid w:val="00054720"/>
    <w:rsid w:val="0005486D"/>
    <w:rsid w:val="00054E32"/>
    <w:rsid w:val="000564AE"/>
    <w:rsid w:val="00063BDA"/>
    <w:rsid w:val="00064E4B"/>
    <w:rsid w:val="00065276"/>
    <w:rsid w:val="0006649F"/>
    <w:rsid w:val="00067B06"/>
    <w:rsid w:val="00070058"/>
    <w:rsid w:val="000807ED"/>
    <w:rsid w:val="00084798"/>
    <w:rsid w:val="00085BC3"/>
    <w:rsid w:val="00087D41"/>
    <w:rsid w:val="00091F26"/>
    <w:rsid w:val="00092760"/>
    <w:rsid w:val="00094656"/>
    <w:rsid w:val="000A211C"/>
    <w:rsid w:val="000B2EB0"/>
    <w:rsid w:val="000B3F85"/>
    <w:rsid w:val="000B7489"/>
    <w:rsid w:val="000B7D15"/>
    <w:rsid w:val="000C3047"/>
    <w:rsid w:val="000C4651"/>
    <w:rsid w:val="000C606B"/>
    <w:rsid w:val="000C6F37"/>
    <w:rsid w:val="000C7004"/>
    <w:rsid w:val="000D09AE"/>
    <w:rsid w:val="000D4686"/>
    <w:rsid w:val="000D5E5F"/>
    <w:rsid w:val="000D65E9"/>
    <w:rsid w:val="000E16A3"/>
    <w:rsid w:val="000E2DF3"/>
    <w:rsid w:val="001003AC"/>
    <w:rsid w:val="0010103A"/>
    <w:rsid w:val="00102464"/>
    <w:rsid w:val="00104A51"/>
    <w:rsid w:val="00106E44"/>
    <w:rsid w:val="00107CF5"/>
    <w:rsid w:val="0011208E"/>
    <w:rsid w:val="001133DA"/>
    <w:rsid w:val="00116E7B"/>
    <w:rsid w:val="00123CEB"/>
    <w:rsid w:val="001312A6"/>
    <w:rsid w:val="00131F10"/>
    <w:rsid w:val="00133303"/>
    <w:rsid w:val="00133B01"/>
    <w:rsid w:val="00134D18"/>
    <w:rsid w:val="00134EB1"/>
    <w:rsid w:val="00135CB8"/>
    <w:rsid w:val="00137390"/>
    <w:rsid w:val="00141D9A"/>
    <w:rsid w:val="00147393"/>
    <w:rsid w:val="00155D63"/>
    <w:rsid w:val="001563A3"/>
    <w:rsid w:val="00160DEE"/>
    <w:rsid w:val="001707D5"/>
    <w:rsid w:val="0017296C"/>
    <w:rsid w:val="00191EBC"/>
    <w:rsid w:val="0019413B"/>
    <w:rsid w:val="00194C5E"/>
    <w:rsid w:val="00196E14"/>
    <w:rsid w:val="001B1F91"/>
    <w:rsid w:val="001B3451"/>
    <w:rsid w:val="001B69FC"/>
    <w:rsid w:val="001B6A0C"/>
    <w:rsid w:val="001B7932"/>
    <w:rsid w:val="001B7A98"/>
    <w:rsid w:val="001C0D14"/>
    <w:rsid w:val="001C2A53"/>
    <w:rsid w:val="001C6122"/>
    <w:rsid w:val="001D09E0"/>
    <w:rsid w:val="001D2952"/>
    <w:rsid w:val="001D3000"/>
    <w:rsid w:val="001D52B9"/>
    <w:rsid w:val="001D7389"/>
    <w:rsid w:val="001E2166"/>
    <w:rsid w:val="001E31CC"/>
    <w:rsid w:val="001F3EAC"/>
    <w:rsid w:val="001F6E3E"/>
    <w:rsid w:val="001F719C"/>
    <w:rsid w:val="0020086F"/>
    <w:rsid w:val="00206C90"/>
    <w:rsid w:val="0020741F"/>
    <w:rsid w:val="002103B4"/>
    <w:rsid w:val="00211241"/>
    <w:rsid w:val="0021175A"/>
    <w:rsid w:val="00211FE4"/>
    <w:rsid w:val="00214C9B"/>
    <w:rsid w:val="00223218"/>
    <w:rsid w:val="0023129B"/>
    <w:rsid w:val="00231810"/>
    <w:rsid w:val="00232F02"/>
    <w:rsid w:val="002330D2"/>
    <w:rsid w:val="00237452"/>
    <w:rsid w:val="00240E93"/>
    <w:rsid w:val="0024618B"/>
    <w:rsid w:val="002461B9"/>
    <w:rsid w:val="00257D5F"/>
    <w:rsid w:val="00260DBC"/>
    <w:rsid w:val="00261A9F"/>
    <w:rsid w:val="00263BE0"/>
    <w:rsid w:val="0027259F"/>
    <w:rsid w:val="002748B9"/>
    <w:rsid w:val="002752FB"/>
    <w:rsid w:val="00276BB7"/>
    <w:rsid w:val="00280E1F"/>
    <w:rsid w:val="002844BD"/>
    <w:rsid w:val="00285954"/>
    <w:rsid w:val="00290150"/>
    <w:rsid w:val="00290941"/>
    <w:rsid w:val="002938A7"/>
    <w:rsid w:val="00294A5C"/>
    <w:rsid w:val="00295FB6"/>
    <w:rsid w:val="002A60FA"/>
    <w:rsid w:val="002B367B"/>
    <w:rsid w:val="002C2A3D"/>
    <w:rsid w:val="002C476A"/>
    <w:rsid w:val="002C57E6"/>
    <w:rsid w:val="002C7946"/>
    <w:rsid w:val="002C7A64"/>
    <w:rsid w:val="002D5720"/>
    <w:rsid w:val="002E1C7E"/>
    <w:rsid w:val="002E1E57"/>
    <w:rsid w:val="002F1630"/>
    <w:rsid w:val="00301D41"/>
    <w:rsid w:val="00305417"/>
    <w:rsid w:val="0031121B"/>
    <w:rsid w:val="00315CD8"/>
    <w:rsid w:val="003177A4"/>
    <w:rsid w:val="00326C97"/>
    <w:rsid w:val="00330A62"/>
    <w:rsid w:val="003331B1"/>
    <w:rsid w:val="00335E0C"/>
    <w:rsid w:val="003361C3"/>
    <w:rsid w:val="00336DB0"/>
    <w:rsid w:val="00341121"/>
    <w:rsid w:val="0034505B"/>
    <w:rsid w:val="00345319"/>
    <w:rsid w:val="00350C1E"/>
    <w:rsid w:val="0035531A"/>
    <w:rsid w:val="00362089"/>
    <w:rsid w:val="003637A1"/>
    <w:rsid w:val="003655BD"/>
    <w:rsid w:val="0037486C"/>
    <w:rsid w:val="003864F9"/>
    <w:rsid w:val="00387601"/>
    <w:rsid w:val="00387CD0"/>
    <w:rsid w:val="00391B7E"/>
    <w:rsid w:val="003951D1"/>
    <w:rsid w:val="003957F2"/>
    <w:rsid w:val="00396E04"/>
    <w:rsid w:val="003A0661"/>
    <w:rsid w:val="003A4D90"/>
    <w:rsid w:val="003B0C84"/>
    <w:rsid w:val="003B0CB0"/>
    <w:rsid w:val="003B0F00"/>
    <w:rsid w:val="003B6117"/>
    <w:rsid w:val="003C7816"/>
    <w:rsid w:val="003D15B4"/>
    <w:rsid w:val="003D22E3"/>
    <w:rsid w:val="003D44B7"/>
    <w:rsid w:val="003E0984"/>
    <w:rsid w:val="003E14CA"/>
    <w:rsid w:val="003F038B"/>
    <w:rsid w:val="003F34C1"/>
    <w:rsid w:val="003F43ED"/>
    <w:rsid w:val="004024AA"/>
    <w:rsid w:val="00402FA0"/>
    <w:rsid w:val="00403CE4"/>
    <w:rsid w:val="00406F5C"/>
    <w:rsid w:val="0041092A"/>
    <w:rsid w:val="00427C43"/>
    <w:rsid w:val="00430FD8"/>
    <w:rsid w:val="00432387"/>
    <w:rsid w:val="004335FB"/>
    <w:rsid w:val="00441F6E"/>
    <w:rsid w:val="00442324"/>
    <w:rsid w:val="0044494A"/>
    <w:rsid w:val="00451C36"/>
    <w:rsid w:val="00452FA8"/>
    <w:rsid w:val="0046271C"/>
    <w:rsid w:val="004749C5"/>
    <w:rsid w:val="004850AF"/>
    <w:rsid w:val="00490DF1"/>
    <w:rsid w:val="00490E1C"/>
    <w:rsid w:val="0049159B"/>
    <w:rsid w:val="0049677C"/>
    <w:rsid w:val="0049708E"/>
    <w:rsid w:val="004A65FA"/>
    <w:rsid w:val="004B2256"/>
    <w:rsid w:val="004B5067"/>
    <w:rsid w:val="004B5981"/>
    <w:rsid w:val="004C0DF3"/>
    <w:rsid w:val="004C30FE"/>
    <w:rsid w:val="004C6DB7"/>
    <w:rsid w:val="004C754A"/>
    <w:rsid w:val="004D4A45"/>
    <w:rsid w:val="004D4BE0"/>
    <w:rsid w:val="004D4C8B"/>
    <w:rsid w:val="004D6CC0"/>
    <w:rsid w:val="004E200E"/>
    <w:rsid w:val="004E2EDC"/>
    <w:rsid w:val="004F05F6"/>
    <w:rsid w:val="004F0CEF"/>
    <w:rsid w:val="004F1F45"/>
    <w:rsid w:val="004F3904"/>
    <w:rsid w:val="0050508B"/>
    <w:rsid w:val="0050632C"/>
    <w:rsid w:val="005079DE"/>
    <w:rsid w:val="005149F9"/>
    <w:rsid w:val="00515703"/>
    <w:rsid w:val="005216F3"/>
    <w:rsid w:val="00521CEC"/>
    <w:rsid w:val="00530028"/>
    <w:rsid w:val="005326CF"/>
    <w:rsid w:val="00534A18"/>
    <w:rsid w:val="00534A40"/>
    <w:rsid w:val="00536DA5"/>
    <w:rsid w:val="005443A6"/>
    <w:rsid w:val="00544997"/>
    <w:rsid w:val="0054531C"/>
    <w:rsid w:val="00546062"/>
    <w:rsid w:val="00547788"/>
    <w:rsid w:val="005579EF"/>
    <w:rsid w:val="005637DB"/>
    <w:rsid w:val="0056473F"/>
    <w:rsid w:val="0058094B"/>
    <w:rsid w:val="00584BA0"/>
    <w:rsid w:val="005868BE"/>
    <w:rsid w:val="00586955"/>
    <w:rsid w:val="005920F8"/>
    <w:rsid w:val="005943CF"/>
    <w:rsid w:val="005969EA"/>
    <w:rsid w:val="00596E29"/>
    <w:rsid w:val="005975C7"/>
    <w:rsid w:val="005A1CF1"/>
    <w:rsid w:val="005A1F9D"/>
    <w:rsid w:val="005A3D8C"/>
    <w:rsid w:val="005A5688"/>
    <w:rsid w:val="005A7B0C"/>
    <w:rsid w:val="005B385F"/>
    <w:rsid w:val="005B4B53"/>
    <w:rsid w:val="005C50AC"/>
    <w:rsid w:val="005D5909"/>
    <w:rsid w:val="005E4E45"/>
    <w:rsid w:val="005F5595"/>
    <w:rsid w:val="00600BFA"/>
    <w:rsid w:val="00601896"/>
    <w:rsid w:val="006038E5"/>
    <w:rsid w:val="006063C6"/>
    <w:rsid w:val="00606E12"/>
    <w:rsid w:val="006074A6"/>
    <w:rsid w:val="0061111D"/>
    <w:rsid w:val="00612BE0"/>
    <w:rsid w:val="00613CDB"/>
    <w:rsid w:val="006141C3"/>
    <w:rsid w:val="00614DD9"/>
    <w:rsid w:val="00617D52"/>
    <w:rsid w:val="006223B2"/>
    <w:rsid w:val="0062707A"/>
    <w:rsid w:val="00630AAE"/>
    <w:rsid w:val="006323AA"/>
    <w:rsid w:val="006352AB"/>
    <w:rsid w:val="006415CF"/>
    <w:rsid w:val="0064288F"/>
    <w:rsid w:val="00643DD7"/>
    <w:rsid w:val="00644319"/>
    <w:rsid w:val="00645A3C"/>
    <w:rsid w:val="0065633D"/>
    <w:rsid w:val="00671E7A"/>
    <w:rsid w:val="006728BC"/>
    <w:rsid w:val="00672CCA"/>
    <w:rsid w:val="0067499D"/>
    <w:rsid w:val="0068412E"/>
    <w:rsid w:val="006910E9"/>
    <w:rsid w:val="006A4987"/>
    <w:rsid w:val="006A76D0"/>
    <w:rsid w:val="006B1033"/>
    <w:rsid w:val="006B26BE"/>
    <w:rsid w:val="006B3D6C"/>
    <w:rsid w:val="006B4206"/>
    <w:rsid w:val="006B5200"/>
    <w:rsid w:val="006C01E2"/>
    <w:rsid w:val="006C2769"/>
    <w:rsid w:val="006C48AE"/>
    <w:rsid w:val="006C621D"/>
    <w:rsid w:val="006D1E92"/>
    <w:rsid w:val="006E20CF"/>
    <w:rsid w:val="006E59C2"/>
    <w:rsid w:val="006F0B7A"/>
    <w:rsid w:val="0070189A"/>
    <w:rsid w:val="00701980"/>
    <w:rsid w:val="007038E8"/>
    <w:rsid w:val="0071052D"/>
    <w:rsid w:val="00711F45"/>
    <w:rsid w:val="007155C0"/>
    <w:rsid w:val="00715626"/>
    <w:rsid w:val="00720D95"/>
    <w:rsid w:val="0072649D"/>
    <w:rsid w:val="007276EA"/>
    <w:rsid w:val="007279FC"/>
    <w:rsid w:val="00730BF8"/>
    <w:rsid w:val="007325A2"/>
    <w:rsid w:val="0073594B"/>
    <w:rsid w:val="00744F79"/>
    <w:rsid w:val="007470F5"/>
    <w:rsid w:val="00753678"/>
    <w:rsid w:val="00755608"/>
    <w:rsid w:val="0076778A"/>
    <w:rsid w:val="00767796"/>
    <w:rsid w:val="0077164F"/>
    <w:rsid w:val="00787B11"/>
    <w:rsid w:val="00795FC3"/>
    <w:rsid w:val="007A29F3"/>
    <w:rsid w:val="007A3188"/>
    <w:rsid w:val="007A373F"/>
    <w:rsid w:val="007A4811"/>
    <w:rsid w:val="007A5DB1"/>
    <w:rsid w:val="007B278B"/>
    <w:rsid w:val="007B2BF8"/>
    <w:rsid w:val="007B6A1C"/>
    <w:rsid w:val="007D31E1"/>
    <w:rsid w:val="007D7A0B"/>
    <w:rsid w:val="007E27AE"/>
    <w:rsid w:val="007E622E"/>
    <w:rsid w:val="007E72E3"/>
    <w:rsid w:val="007F1BD8"/>
    <w:rsid w:val="007F38C1"/>
    <w:rsid w:val="008030E1"/>
    <w:rsid w:val="00804AAD"/>
    <w:rsid w:val="0081197D"/>
    <w:rsid w:val="008128BE"/>
    <w:rsid w:val="00821295"/>
    <w:rsid w:val="00822A24"/>
    <w:rsid w:val="008401EF"/>
    <w:rsid w:val="008438AA"/>
    <w:rsid w:val="00844D5A"/>
    <w:rsid w:val="00857D8F"/>
    <w:rsid w:val="00873CC9"/>
    <w:rsid w:val="008754EC"/>
    <w:rsid w:val="00875F7D"/>
    <w:rsid w:val="00890D91"/>
    <w:rsid w:val="00893CAA"/>
    <w:rsid w:val="008A04F8"/>
    <w:rsid w:val="008A39D0"/>
    <w:rsid w:val="008A4C35"/>
    <w:rsid w:val="008A5773"/>
    <w:rsid w:val="008A7968"/>
    <w:rsid w:val="008B5336"/>
    <w:rsid w:val="008B635A"/>
    <w:rsid w:val="008C711F"/>
    <w:rsid w:val="008D1976"/>
    <w:rsid w:val="008D2091"/>
    <w:rsid w:val="008D3741"/>
    <w:rsid w:val="008D4938"/>
    <w:rsid w:val="008E6009"/>
    <w:rsid w:val="008F12BF"/>
    <w:rsid w:val="008F149B"/>
    <w:rsid w:val="008F74D0"/>
    <w:rsid w:val="009043F2"/>
    <w:rsid w:val="00920223"/>
    <w:rsid w:val="00920A85"/>
    <w:rsid w:val="0092378F"/>
    <w:rsid w:val="00924CBB"/>
    <w:rsid w:val="00936AAF"/>
    <w:rsid w:val="00936E7F"/>
    <w:rsid w:val="00946E44"/>
    <w:rsid w:val="00947C69"/>
    <w:rsid w:val="00950F36"/>
    <w:rsid w:val="00953BBF"/>
    <w:rsid w:val="00955666"/>
    <w:rsid w:val="00957E6A"/>
    <w:rsid w:val="009608B3"/>
    <w:rsid w:val="00966824"/>
    <w:rsid w:val="00970D5C"/>
    <w:rsid w:val="0097274C"/>
    <w:rsid w:val="00975DF4"/>
    <w:rsid w:val="00991724"/>
    <w:rsid w:val="0099482B"/>
    <w:rsid w:val="009B0023"/>
    <w:rsid w:val="009B2BD0"/>
    <w:rsid w:val="009C0ED6"/>
    <w:rsid w:val="009C2B3A"/>
    <w:rsid w:val="009C325D"/>
    <w:rsid w:val="009C6329"/>
    <w:rsid w:val="009D1719"/>
    <w:rsid w:val="009D1FD3"/>
    <w:rsid w:val="009E0018"/>
    <w:rsid w:val="009E006C"/>
    <w:rsid w:val="009E037C"/>
    <w:rsid w:val="009E0F97"/>
    <w:rsid w:val="009E3594"/>
    <w:rsid w:val="009E6A27"/>
    <w:rsid w:val="009F040C"/>
    <w:rsid w:val="009F0802"/>
    <w:rsid w:val="009F1315"/>
    <w:rsid w:val="009F38B8"/>
    <w:rsid w:val="009F51DC"/>
    <w:rsid w:val="00A0220C"/>
    <w:rsid w:val="00A04C10"/>
    <w:rsid w:val="00A20122"/>
    <w:rsid w:val="00A231D8"/>
    <w:rsid w:val="00A233D4"/>
    <w:rsid w:val="00A3417F"/>
    <w:rsid w:val="00A3487D"/>
    <w:rsid w:val="00A364BC"/>
    <w:rsid w:val="00A4140A"/>
    <w:rsid w:val="00A4199A"/>
    <w:rsid w:val="00A430F6"/>
    <w:rsid w:val="00A47139"/>
    <w:rsid w:val="00A53E61"/>
    <w:rsid w:val="00A543CF"/>
    <w:rsid w:val="00A61A37"/>
    <w:rsid w:val="00A6731E"/>
    <w:rsid w:val="00A73E12"/>
    <w:rsid w:val="00A73F7F"/>
    <w:rsid w:val="00A75037"/>
    <w:rsid w:val="00A75FF6"/>
    <w:rsid w:val="00A811CC"/>
    <w:rsid w:val="00A843D6"/>
    <w:rsid w:val="00A905EC"/>
    <w:rsid w:val="00A92E3B"/>
    <w:rsid w:val="00A96BB7"/>
    <w:rsid w:val="00AA0067"/>
    <w:rsid w:val="00AA3EB6"/>
    <w:rsid w:val="00AA55E9"/>
    <w:rsid w:val="00AB66B8"/>
    <w:rsid w:val="00AC060B"/>
    <w:rsid w:val="00AC2B0E"/>
    <w:rsid w:val="00AC401D"/>
    <w:rsid w:val="00AC4BE1"/>
    <w:rsid w:val="00AC5593"/>
    <w:rsid w:val="00AC6BEE"/>
    <w:rsid w:val="00AC6E61"/>
    <w:rsid w:val="00AD2117"/>
    <w:rsid w:val="00AD2D80"/>
    <w:rsid w:val="00AD548E"/>
    <w:rsid w:val="00AD681D"/>
    <w:rsid w:val="00AE6335"/>
    <w:rsid w:val="00AF2D1B"/>
    <w:rsid w:val="00AF391A"/>
    <w:rsid w:val="00AF5764"/>
    <w:rsid w:val="00B00516"/>
    <w:rsid w:val="00B07ED7"/>
    <w:rsid w:val="00B146C7"/>
    <w:rsid w:val="00B157EC"/>
    <w:rsid w:val="00B16CB9"/>
    <w:rsid w:val="00B17382"/>
    <w:rsid w:val="00B1799C"/>
    <w:rsid w:val="00B25577"/>
    <w:rsid w:val="00B30754"/>
    <w:rsid w:val="00B3122D"/>
    <w:rsid w:val="00B37B0C"/>
    <w:rsid w:val="00B402CF"/>
    <w:rsid w:val="00B43F72"/>
    <w:rsid w:val="00B4603F"/>
    <w:rsid w:val="00B612BC"/>
    <w:rsid w:val="00B74417"/>
    <w:rsid w:val="00B76603"/>
    <w:rsid w:val="00B77135"/>
    <w:rsid w:val="00B80537"/>
    <w:rsid w:val="00B84E4B"/>
    <w:rsid w:val="00B87A1B"/>
    <w:rsid w:val="00B92ABB"/>
    <w:rsid w:val="00B963E7"/>
    <w:rsid w:val="00B96ABB"/>
    <w:rsid w:val="00B97D31"/>
    <w:rsid w:val="00BA0D05"/>
    <w:rsid w:val="00BA0D2C"/>
    <w:rsid w:val="00BA48B5"/>
    <w:rsid w:val="00BB0B69"/>
    <w:rsid w:val="00BB68B5"/>
    <w:rsid w:val="00BB7FA7"/>
    <w:rsid w:val="00BC351A"/>
    <w:rsid w:val="00BC3B95"/>
    <w:rsid w:val="00BC5C47"/>
    <w:rsid w:val="00BC6902"/>
    <w:rsid w:val="00BC6EF0"/>
    <w:rsid w:val="00BD1E27"/>
    <w:rsid w:val="00BD4153"/>
    <w:rsid w:val="00BE3DE8"/>
    <w:rsid w:val="00BE41A0"/>
    <w:rsid w:val="00BE6361"/>
    <w:rsid w:val="00BF1DA0"/>
    <w:rsid w:val="00BF5091"/>
    <w:rsid w:val="00BF52AF"/>
    <w:rsid w:val="00BF5670"/>
    <w:rsid w:val="00BF5DA1"/>
    <w:rsid w:val="00C06CCA"/>
    <w:rsid w:val="00C1698F"/>
    <w:rsid w:val="00C22230"/>
    <w:rsid w:val="00C30B69"/>
    <w:rsid w:val="00C32A3C"/>
    <w:rsid w:val="00C32A7C"/>
    <w:rsid w:val="00C355CD"/>
    <w:rsid w:val="00C35C7F"/>
    <w:rsid w:val="00C37896"/>
    <w:rsid w:val="00C42798"/>
    <w:rsid w:val="00C47A64"/>
    <w:rsid w:val="00C524D0"/>
    <w:rsid w:val="00C53488"/>
    <w:rsid w:val="00C535F1"/>
    <w:rsid w:val="00C53976"/>
    <w:rsid w:val="00C539B8"/>
    <w:rsid w:val="00C54121"/>
    <w:rsid w:val="00C551E1"/>
    <w:rsid w:val="00C56A17"/>
    <w:rsid w:val="00C5702B"/>
    <w:rsid w:val="00C5770A"/>
    <w:rsid w:val="00C647D8"/>
    <w:rsid w:val="00C648C9"/>
    <w:rsid w:val="00C6640F"/>
    <w:rsid w:val="00C72006"/>
    <w:rsid w:val="00C727D6"/>
    <w:rsid w:val="00C91263"/>
    <w:rsid w:val="00C97145"/>
    <w:rsid w:val="00CA6E0E"/>
    <w:rsid w:val="00CA7A69"/>
    <w:rsid w:val="00CB28F5"/>
    <w:rsid w:val="00CB2B18"/>
    <w:rsid w:val="00CB2B71"/>
    <w:rsid w:val="00CD04BD"/>
    <w:rsid w:val="00CD21C5"/>
    <w:rsid w:val="00CD27E9"/>
    <w:rsid w:val="00CD3AA1"/>
    <w:rsid w:val="00CD42C7"/>
    <w:rsid w:val="00CD510C"/>
    <w:rsid w:val="00CD57BD"/>
    <w:rsid w:val="00CD6A8C"/>
    <w:rsid w:val="00CD7419"/>
    <w:rsid w:val="00CE281E"/>
    <w:rsid w:val="00CE29C2"/>
    <w:rsid w:val="00CE2B25"/>
    <w:rsid w:val="00CE2C11"/>
    <w:rsid w:val="00CE4820"/>
    <w:rsid w:val="00CE52D6"/>
    <w:rsid w:val="00CF56E4"/>
    <w:rsid w:val="00D034A5"/>
    <w:rsid w:val="00D03534"/>
    <w:rsid w:val="00D06CF9"/>
    <w:rsid w:val="00D10F38"/>
    <w:rsid w:val="00D1324F"/>
    <w:rsid w:val="00D1728F"/>
    <w:rsid w:val="00D22E1C"/>
    <w:rsid w:val="00D332BE"/>
    <w:rsid w:val="00D55FFA"/>
    <w:rsid w:val="00D61684"/>
    <w:rsid w:val="00D61F10"/>
    <w:rsid w:val="00D631EA"/>
    <w:rsid w:val="00D638E9"/>
    <w:rsid w:val="00D71A5C"/>
    <w:rsid w:val="00D73AD9"/>
    <w:rsid w:val="00D74336"/>
    <w:rsid w:val="00D82E4E"/>
    <w:rsid w:val="00D86044"/>
    <w:rsid w:val="00D94075"/>
    <w:rsid w:val="00D9426F"/>
    <w:rsid w:val="00D95BDA"/>
    <w:rsid w:val="00D976FD"/>
    <w:rsid w:val="00DA0E84"/>
    <w:rsid w:val="00DA0EBF"/>
    <w:rsid w:val="00DA26E0"/>
    <w:rsid w:val="00DA4B90"/>
    <w:rsid w:val="00DB4A45"/>
    <w:rsid w:val="00DB4A92"/>
    <w:rsid w:val="00DB7DAC"/>
    <w:rsid w:val="00DC26A6"/>
    <w:rsid w:val="00DC2B47"/>
    <w:rsid w:val="00DC5B2E"/>
    <w:rsid w:val="00DD185F"/>
    <w:rsid w:val="00DD29A2"/>
    <w:rsid w:val="00DD2B86"/>
    <w:rsid w:val="00DD5924"/>
    <w:rsid w:val="00DE25C1"/>
    <w:rsid w:val="00DE765B"/>
    <w:rsid w:val="00DF01CD"/>
    <w:rsid w:val="00DF0EAC"/>
    <w:rsid w:val="00DF22B6"/>
    <w:rsid w:val="00DF5CAA"/>
    <w:rsid w:val="00E029B1"/>
    <w:rsid w:val="00E10967"/>
    <w:rsid w:val="00E13203"/>
    <w:rsid w:val="00E16301"/>
    <w:rsid w:val="00E24DB8"/>
    <w:rsid w:val="00E255F7"/>
    <w:rsid w:val="00E30FD1"/>
    <w:rsid w:val="00E31DBD"/>
    <w:rsid w:val="00E408AE"/>
    <w:rsid w:val="00E42006"/>
    <w:rsid w:val="00E42097"/>
    <w:rsid w:val="00E43040"/>
    <w:rsid w:val="00E44801"/>
    <w:rsid w:val="00E463B6"/>
    <w:rsid w:val="00E522F9"/>
    <w:rsid w:val="00E54E6C"/>
    <w:rsid w:val="00E55C2A"/>
    <w:rsid w:val="00E617FC"/>
    <w:rsid w:val="00E637E7"/>
    <w:rsid w:val="00E64574"/>
    <w:rsid w:val="00E6794B"/>
    <w:rsid w:val="00E72ACC"/>
    <w:rsid w:val="00E77B8B"/>
    <w:rsid w:val="00E83B58"/>
    <w:rsid w:val="00E85B46"/>
    <w:rsid w:val="00E85CEC"/>
    <w:rsid w:val="00E86E52"/>
    <w:rsid w:val="00E9011B"/>
    <w:rsid w:val="00EA35E8"/>
    <w:rsid w:val="00EA3DD6"/>
    <w:rsid w:val="00EC7B16"/>
    <w:rsid w:val="00ED2B45"/>
    <w:rsid w:val="00ED6663"/>
    <w:rsid w:val="00ED7AFA"/>
    <w:rsid w:val="00EE06EF"/>
    <w:rsid w:val="00EE4963"/>
    <w:rsid w:val="00EE79A6"/>
    <w:rsid w:val="00EF4472"/>
    <w:rsid w:val="00F038BE"/>
    <w:rsid w:val="00F1213B"/>
    <w:rsid w:val="00F1313C"/>
    <w:rsid w:val="00F21F4E"/>
    <w:rsid w:val="00F2345E"/>
    <w:rsid w:val="00F25F74"/>
    <w:rsid w:val="00F2644A"/>
    <w:rsid w:val="00F27213"/>
    <w:rsid w:val="00F27BB8"/>
    <w:rsid w:val="00F35ED9"/>
    <w:rsid w:val="00F62DAA"/>
    <w:rsid w:val="00F6369C"/>
    <w:rsid w:val="00F6415E"/>
    <w:rsid w:val="00F70A39"/>
    <w:rsid w:val="00F736D0"/>
    <w:rsid w:val="00F82046"/>
    <w:rsid w:val="00F90A9B"/>
    <w:rsid w:val="00F938B3"/>
    <w:rsid w:val="00F9397E"/>
    <w:rsid w:val="00FA1B2E"/>
    <w:rsid w:val="00FA31FE"/>
    <w:rsid w:val="00FA4F1D"/>
    <w:rsid w:val="00FA5D3C"/>
    <w:rsid w:val="00FB0A8A"/>
    <w:rsid w:val="00FB0EAB"/>
    <w:rsid w:val="00FB5B94"/>
    <w:rsid w:val="00FB7C76"/>
    <w:rsid w:val="00FC22DA"/>
    <w:rsid w:val="00FC27D6"/>
    <w:rsid w:val="00FC2FCC"/>
    <w:rsid w:val="00FC6090"/>
    <w:rsid w:val="00FC6162"/>
    <w:rsid w:val="00FC6D35"/>
    <w:rsid w:val="00FC74BA"/>
    <w:rsid w:val="00FD0516"/>
    <w:rsid w:val="00FD06D3"/>
    <w:rsid w:val="00FD1BBD"/>
    <w:rsid w:val="00FD70D6"/>
    <w:rsid w:val="00FE07D8"/>
    <w:rsid w:val="00FE1C0C"/>
    <w:rsid w:val="00FE2B2E"/>
    <w:rsid w:val="00FE5457"/>
    <w:rsid w:val="00FE674B"/>
    <w:rsid w:val="00FF19CD"/>
    <w:rsid w:val="00FF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A33376-27DD-4B0B-9B5F-D0343E4D4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23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0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kumar Murugan</dc:creator>
  <cp:keywords/>
  <dc:description/>
  <cp:lastModifiedBy>Sreepriya Murugan</cp:lastModifiedBy>
  <cp:revision>3</cp:revision>
  <dcterms:created xsi:type="dcterms:W3CDTF">2023-06-20T01:42:00Z</dcterms:created>
  <dcterms:modified xsi:type="dcterms:W3CDTF">2023-06-20T10:42:00Z</dcterms:modified>
</cp:coreProperties>
</file>